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764C86" w14:textId="77777777" w:rsidR="00D45438" w:rsidRPr="007C71B5" w:rsidRDefault="00D45438" w:rsidP="00D45438">
      <w:pPr>
        <w:keepNext/>
        <w:spacing w:after="200" w:line="240" w:lineRule="auto"/>
        <w:rPr>
          <w:b/>
          <w:bCs/>
          <w:kern w:val="2"/>
          <w14:ligatures w14:val="standardContextual"/>
        </w:rPr>
      </w:pPr>
      <w:r>
        <w:rPr>
          <w:b/>
          <w:bCs/>
          <w:kern w:val="2"/>
          <w14:ligatures w14:val="standardContextual"/>
        </w:rPr>
        <w:t xml:space="preserve">S2 </w:t>
      </w:r>
      <w:r w:rsidRPr="007C71B5">
        <w:rPr>
          <w:b/>
          <w:bCs/>
          <w:kern w:val="2"/>
          <w14:ligatures w14:val="standardContextual"/>
        </w:rPr>
        <w:t xml:space="preserve">Table. Average Usage of Glyphosate and 2,4-D among U.S. Soybean (2012 and 2018) Producers Practicing Conventional Versus Conservation Tillage. </w:t>
      </w:r>
    </w:p>
    <w:tbl>
      <w:tblPr>
        <w:tblW w:w="8954" w:type="dxa"/>
        <w:tblLook w:val="04A0" w:firstRow="1" w:lastRow="0" w:firstColumn="1" w:lastColumn="0" w:noHBand="0" w:noVBand="1"/>
      </w:tblPr>
      <w:tblGrid>
        <w:gridCol w:w="2340"/>
        <w:gridCol w:w="1586"/>
        <w:gridCol w:w="721"/>
        <w:gridCol w:w="509"/>
        <w:gridCol w:w="6"/>
        <w:gridCol w:w="674"/>
        <w:gridCol w:w="515"/>
        <w:gridCol w:w="262"/>
        <w:gridCol w:w="674"/>
        <w:gridCol w:w="515"/>
        <w:gridCol w:w="674"/>
        <w:gridCol w:w="515"/>
      </w:tblGrid>
      <w:tr w:rsidR="00D45438" w:rsidRPr="007C71B5" w14:paraId="5B26BB0E" w14:textId="77777777" w:rsidTr="007908F6">
        <w:trPr>
          <w:trHeight w:val="289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6287F8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Indicator</w:t>
            </w:r>
          </w:p>
        </w:tc>
        <w:tc>
          <w:tcPr>
            <w:tcW w:w="15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072663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illage type</w:t>
            </w:r>
          </w:p>
        </w:tc>
        <w:tc>
          <w:tcPr>
            <w:tcW w:w="24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87004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Glyphosate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E314F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64DE3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2,4-D</w:t>
            </w:r>
          </w:p>
        </w:tc>
      </w:tr>
      <w:tr w:rsidR="00D45438" w:rsidRPr="007C71B5" w14:paraId="4653FC2E" w14:textId="77777777" w:rsidTr="007908F6">
        <w:trPr>
          <w:trHeight w:val="289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E2EDC3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83E56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C43AE" w14:textId="77777777" w:rsidR="00D45438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2012</w:t>
            </w:r>
          </w:p>
          <w:p w14:paraId="498D4D44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(n=1,790)</w:t>
            </w:r>
          </w:p>
        </w:tc>
        <w:tc>
          <w:tcPr>
            <w:tcW w:w="11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A087D" w14:textId="77777777" w:rsidR="00D45438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2018</w:t>
            </w:r>
          </w:p>
          <w:p w14:paraId="638474A1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(n=2,260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B40CB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192B2" w14:textId="77777777" w:rsidR="00D45438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2012</w:t>
            </w:r>
          </w:p>
          <w:p w14:paraId="0A15A6AF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(n=1,790)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85054" w14:textId="77777777" w:rsidR="00D45438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2018</w:t>
            </w:r>
          </w:p>
          <w:p w14:paraId="031E8EAC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(n=2,260)</w:t>
            </w:r>
          </w:p>
        </w:tc>
      </w:tr>
      <w:tr w:rsidR="00D45438" w:rsidRPr="007C71B5" w14:paraId="2627BDA6" w14:textId="77777777" w:rsidTr="007908F6">
        <w:trPr>
          <w:trHeight w:val="289"/>
        </w:trPr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4430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Percent Crop Treated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96E5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Conventiona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7E2C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95%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338D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92B2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76%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94C6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4F2A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D2ED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4%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B1AD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230D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7%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5E18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D45438" w:rsidRPr="007C71B5" w14:paraId="7C6D4E8C" w14:textId="77777777" w:rsidTr="007908F6">
        <w:trPr>
          <w:trHeight w:val="289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357C1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67C5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Conservati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D68C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95%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7480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42D1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83%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307B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AF61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0E21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19%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E56D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4D7A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23%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3B14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D45438" w:rsidRPr="007C71B5" w14:paraId="2B095F4A" w14:textId="77777777" w:rsidTr="007908F6">
        <w:trPr>
          <w:trHeight w:val="289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B3A5D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ABAC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Differenc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AD90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637B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0407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7009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**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F970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1461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1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AD25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**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5177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1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00CB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***</w:t>
            </w:r>
          </w:p>
        </w:tc>
      </w:tr>
      <w:tr w:rsidR="00D45438" w:rsidRPr="007C71B5" w14:paraId="224197B5" w14:textId="77777777" w:rsidTr="007908F6">
        <w:trPr>
          <w:trHeight w:val="2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950CF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CE26" w14:textId="77777777" w:rsidR="00D45438" w:rsidRPr="007C71B5" w:rsidRDefault="00D45438" w:rsidP="007908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3D14" w14:textId="77777777" w:rsidR="00D45438" w:rsidRPr="007C71B5" w:rsidRDefault="00D45438" w:rsidP="007908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07B9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2DC7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28F4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BD35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664F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B3F9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380A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B6A4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5438" w:rsidRPr="007C71B5" w14:paraId="536DB8CA" w14:textId="77777777" w:rsidTr="007908F6">
        <w:trPr>
          <w:trHeight w:val="289"/>
        </w:trPr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5C468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Annual Pounds Active Ingredient per Acre (</w:t>
            </w:r>
            <w:proofErr w:type="spellStart"/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lbs</w:t>
            </w:r>
            <w:proofErr w:type="spellEnd"/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 xml:space="preserve"> ai/acre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B8D3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Conventiona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57D6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96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76C5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4F18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9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F1EF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29BA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9E7D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5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D3B0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DC35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4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ABDA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D45438" w:rsidRPr="007C71B5" w14:paraId="6F369574" w14:textId="77777777" w:rsidTr="007908F6">
        <w:trPr>
          <w:trHeight w:val="289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6FB1F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90A8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Conservati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3FF1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94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E241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D26C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9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47E8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84D8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2C28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N/D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E4A1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D61E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5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30BC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D45438" w:rsidRPr="007C71B5" w14:paraId="536E4FC1" w14:textId="77777777" w:rsidTr="007908F6">
        <w:trPr>
          <w:trHeight w:val="289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07868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EB99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Differenc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20CD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-0.02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389B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6DDF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-0.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DC80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0832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3D02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3D35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FF09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0.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BB83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NS</w:t>
            </w:r>
          </w:p>
        </w:tc>
      </w:tr>
      <w:tr w:rsidR="00D45438" w:rsidRPr="007C71B5" w14:paraId="4171798F" w14:textId="77777777" w:rsidTr="007908F6">
        <w:trPr>
          <w:trHeight w:val="2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67DAC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122B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B791" w14:textId="77777777" w:rsidR="00D45438" w:rsidRPr="007C71B5" w:rsidRDefault="00D45438" w:rsidP="007908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F524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3A26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9600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61CE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F395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4323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95C5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75EB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5438" w:rsidRPr="007C71B5" w14:paraId="056AA692" w14:textId="77777777" w:rsidTr="007908F6">
        <w:trPr>
          <w:trHeight w:val="289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513DD7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Annual No. of Applications per Acr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213E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Conventiona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33F2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1.50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9E76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DCA6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1.0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A699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EA57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CC44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438A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E246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0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4270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D45438" w:rsidRPr="007C71B5" w14:paraId="559EFBE5" w14:textId="77777777" w:rsidTr="007908F6">
        <w:trPr>
          <w:trHeight w:val="289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84E762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8B37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Conservati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BD68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1.66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2582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C731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1.3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69E9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D194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14FA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2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8F1E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32A3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2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6EA9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D45438" w:rsidRPr="007C71B5" w14:paraId="7D2D0784" w14:textId="77777777" w:rsidTr="007908F6">
        <w:trPr>
          <w:trHeight w:val="289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26A5D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75A62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Differenc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35151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0.16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389F6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***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06DD2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0.2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1E7C3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***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4C87B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BE9B5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0.1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1821F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***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9B00A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0.1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31BC4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***</w:t>
            </w:r>
          </w:p>
        </w:tc>
      </w:tr>
      <w:tr w:rsidR="00D45438" w:rsidRPr="007C71B5" w14:paraId="1068175B" w14:textId="77777777" w:rsidTr="007908F6">
        <w:trPr>
          <w:trHeight w:val="289"/>
        </w:trPr>
        <w:tc>
          <w:tcPr>
            <w:tcW w:w="895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64093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e-emergence applications</w:t>
            </w:r>
          </w:p>
        </w:tc>
      </w:tr>
      <w:tr w:rsidR="00D45438" w:rsidRPr="007C71B5" w14:paraId="751B0760" w14:textId="77777777" w:rsidTr="007908F6">
        <w:trPr>
          <w:trHeight w:val="289"/>
        </w:trPr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AA45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Percent Crop Treated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D2FD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Conventiona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F70C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16%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579C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C3C2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18%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92EA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DFA5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7F1B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4%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F132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E275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6%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6D70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D45438" w:rsidRPr="007C71B5" w14:paraId="3AFAAE24" w14:textId="77777777" w:rsidTr="007908F6">
        <w:trPr>
          <w:trHeight w:val="289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6D5BA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111F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Conservati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8FDA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45%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83DF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EE82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47%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CBAB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1BD0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D959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17%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FC8D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A988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21%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86FF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D45438" w:rsidRPr="007C71B5" w14:paraId="43B3E6FF" w14:textId="77777777" w:rsidTr="007908F6">
        <w:trPr>
          <w:trHeight w:val="289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77C30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007F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Differenc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F7C8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29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7FDD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*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EA58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2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207E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***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3DA4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9B70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1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F007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**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1C4C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1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9535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***</w:t>
            </w:r>
          </w:p>
        </w:tc>
      </w:tr>
      <w:tr w:rsidR="00D45438" w:rsidRPr="007C71B5" w14:paraId="7DEF09F9" w14:textId="77777777" w:rsidTr="007908F6">
        <w:trPr>
          <w:trHeight w:val="2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1AF2F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8328" w14:textId="77777777" w:rsidR="00D45438" w:rsidRPr="007C71B5" w:rsidRDefault="00D45438" w:rsidP="007908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4A49" w14:textId="77777777" w:rsidR="00D45438" w:rsidRPr="007C71B5" w:rsidRDefault="00D45438" w:rsidP="007908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8133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6197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8C17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049A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80C4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C841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3269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ED50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5438" w:rsidRPr="007C71B5" w14:paraId="2671A88A" w14:textId="77777777" w:rsidTr="007908F6">
        <w:trPr>
          <w:trHeight w:val="289"/>
        </w:trPr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E9595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Annual Pounds Active Ingredient per Acre (</w:t>
            </w:r>
            <w:proofErr w:type="spellStart"/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lbs</w:t>
            </w:r>
            <w:proofErr w:type="spellEnd"/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 xml:space="preserve"> ai/acre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6659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Conventiona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296C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96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B37C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45B6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8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214A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D7BA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F9D6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6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6155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C482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5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85C6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D45438" w:rsidRPr="007C71B5" w14:paraId="3D7216E9" w14:textId="77777777" w:rsidTr="007908F6">
        <w:trPr>
          <w:trHeight w:val="289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B8508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6802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Conservati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0857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87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D5DD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341D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9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F22F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D103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350E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5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598A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DBED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5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CFF0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D45438" w:rsidRPr="007C71B5" w14:paraId="30D98285" w14:textId="77777777" w:rsidTr="007908F6">
        <w:trPr>
          <w:trHeight w:val="289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5B1A0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1DD0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Differenc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BAD7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-0.09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6A66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AFE9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+0.0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4F52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AFD1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B326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-0.0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AAEB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EBB6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-0.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85FF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D45438" w:rsidRPr="007C71B5" w14:paraId="17CFA8BD" w14:textId="77777777" w:rsidTr="007908F6">
        <w:trPr>
          <w:trHeight w:val="2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0FDF6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9172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9C67" w14:textId="77777777" w:rsidR="00D45438" w:rsidRPr="007C71B5" w:rsidRDefault="00D45438" w:rsidP="007908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FB07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0CB1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B146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B582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DF12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7AC6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D179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FD19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5438" w:rsidRPr="007C71B5" w14:paraId="650E3D4F" w14:textId="77777777" w:rsidTr="007908F6">
        <w:trPr>
          <w:trHeight w:val="289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89097E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Annual No. of Applications per Acr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EE67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Conventiona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D823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17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6DB6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C566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2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8B34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5016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421E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68EB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C80D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0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7BE8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D45438" w:rsidRPr="007C71B5" w14:paraId="244B57EC" w14:textId="77777777" w:rsidTr="007908F6">
        <w:trPr>
          <w:trHeight w:val="289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52EB38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B648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Conservati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DA92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51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FAF8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AD18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5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69FA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8A1D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62C3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1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9FB7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1742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2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0868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D45438" w:rsidRPr="007C71B5" w14:paraId="44F87013" w14:textId="77777777" w:rsidTr="007908F6">
        <w:trPr>
          <w:trHeight w:val="289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78BFEA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6347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Differenc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6A98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0.34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0DDA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*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4CB8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0.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1799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***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F983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E185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0.1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775F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**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38FF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0.1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8565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***</w:t>
            </w:r>
          </w:p>
        </w:tc>
      </w:tr>
      <w:tr w:rsidR="00D45438" w:rsidRPr="007C71B5" w14:paraId="634B8440" w14:textId="77777777" w:rsidTr="007908F6">
        <w:trPr>
          <w:trHeight w:val="289"/>
        </w:trPr>
        <w:tc>
          <w:tcPr>
            <w:tcW w:w="895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05076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ost-emergence applications</w:t>
            </w:r>
          </w:p>
        </w:tc>
      </w:tr>
      <w:tr w:rsidR="00D45438" w:rsidRPr="007C71B5" w14:paraId="2DB61826" w14:textId="77777777" w:rsidTr="007908F6">
        <w:trPr>
          <w:trHeight w:val="289"/>
        </w:trPr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D6CBB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Percent Crop Treated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27D5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Conventiona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17C8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89%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21CE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C6FB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66%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81CC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3731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229A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1%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3295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404B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1%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3FA2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D45438" w:rsidRPr="007C71B5" w14:paraId="1ABA9048" w14:textId="77777777" w:rsidTr="007908F6">
        <w:trPr>
          <w:trHeight w:val="289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92BAB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0BFF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Conservati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1D6A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84%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34F1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B555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65%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1EB3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81F0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948C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2%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C031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CFA0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2%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ECF7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D45438" w:rsidRPr="007C71B5" w14:paraId="53E9C187" w14:textId="77777777" w:rsidTr="007908F6">
        <w:trPr>
          <w:trHeight w:val="289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DD7C0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A011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Differenc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724F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-5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3223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6938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-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509A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F3D2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8AE4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313B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8D8F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7AB8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D45438" w:rsidRPr="007C71B5" w14:paraId="508ABCEF" w14:textId="77777777" w:rsidTr="007908F6">
        <w:trPr>
          <w:trHeight w:val="2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24C55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2F1F" w14:textId="77777777" w:rsidR="00D45438" w:rsidRPr="007C71B5" w:rsidRDefault="00D45438" w:rsidP="007908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94B8" w14:textId="77777777" w:rsidR="00D45438" w:rsidRPr="007C71B5" w:rsidRDefault="00D45438" w:rsidP="007908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5C97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EF88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3D14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E7BB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C502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898F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16C2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C1DA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5438" w:rsidRPr="007C71B5" w14:paraId="043CB15B" w14:textId="77777777" w:rsidTr="007908F6">
        <w:trPr>
          <w:trHeight w:val="289"/>
        </w:trPr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EF6A9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Annual Pounds Active Ingredient per Acre (</w:t>
            </w:r>
            <w:proofErr w:type="spellStart"/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lbs</w:t>
            </w:r>
            <w:proofErr w:type="spellEnd"/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 xml:space="preserve"> ai/acre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A96F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Conventiona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BA80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96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9CAA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E945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9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C8CB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ED95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652A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4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D5CC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CF45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2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73F1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D45438" w:rsidRPr="007C71B5" w14:paraId="483F1E90" w14:textId="77777777" w:rsidTr="007908F6">
        <w:trPr>
          <w:trHeight w:val="289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CAA81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E46B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Conservati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9046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95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9822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2DDC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9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4522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1F11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905E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4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1AAD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1EFD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4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95F7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D45438" w:rsidRPr="007C71B5" w14:paraId="0F928ECD" w14:textId="77777777" w:rsidTr="007908F6">
        <w:trPr>
          <w:trHeight w:val="289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461A4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9690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Differenc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DED0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-0.01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BCDC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21F4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-0.0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8C45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0C03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7381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-0.0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0058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F9C5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+0.1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F78D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D45438" w:rsidRPr="007C71B5" w14:paraId="1AB65E04" w14:textId="77777777" w:rsidTr="007908F6">
        <w:trPr>
          <w:trHeight w:val="2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D1941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90BA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1FAA" w14:textId="77777777" w:rsidR="00D45438" w:rsidRPr="007C71B5" w:rsidRDefault="00D45438" w:rsidP="007908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8C69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4ED8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7EDF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1903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666C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315F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F82E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E17D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5438" w:rsidRPr="007C71B5" w14:paraId="26CF86FD" w14:textId="77777777" w:rsidTr="007908F6">
        <w:trPr>
          <w:trHeight w:val="289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417E9E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Annual No. of Applications per Acr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51F6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Conventiona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06B0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1.31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49E1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2292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8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E8BF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B995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6CEF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0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E490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5D0E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9590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D45438" w:rsidRPr="007C71B5" w14:paraId="2E026060" w14:textId="77777777" w:rsidTr="007908F6">
        <w:trPr>
          <w:trHeight w:val="289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7A61F2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1FB6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Conservati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55B2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1.12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7093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61E4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8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1AEE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F1A9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81AB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0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231C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D209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0.0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71CC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D45438" w:rsidRPr="007C71B5" w14:paraId="51AB5395" w14:textId="77777777" w:rsidTr="007908F6">
        <w:trPr>
          <w:trHeight w:val="289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37FE5F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63E87" w14:textId="77777777" w:rsidR="00D45438" w:rsidRPr="007C71B5" w:rsidRDefault="00D45438" w:rsidP="007908F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Differenc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9ADD8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-0.19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EE10F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***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CA8A8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-0.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F1550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187A4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D4F82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+0.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FF928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**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63F95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+0.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21EFB" w14:textId="77777777" w:rsidR="00D45438" w:rsidRPr="007C71B5" w:rsidRDefault="00D45438" w:rsidP="007908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C71B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</w:tbl>
    <w:p w14:paraId="34B25126" w14:textId="77777777" w:rsidR="00D45438" w:rsidRPr="007C71B5" w:rsidRDefault="00D45438" w:rsidP="00D45438">
      <w:pPr>
        <w:spacing w:after="0" w:line="240" w:lineRule="auto"/>
        <w:rPr>
          <w:kern w:val="2"/>
          <w14:ligatures w14:val="standardContextual"/>
        </w:rPr>
      </w:pPr>
    </w:p>
    <w:p w14:paraId="37DFE65D" w14:textId="77777777" w:rsidR="00D45438" w:rsidRDefault="00D45438" w:rsidP="00D45438">
      <w:pPr>
        <w:spacing w:after="0" w:line="240" w:lineRule="auto"/>
        <w:rPr>
          <w:kern w:val="2"/>
          <w14:ligatures w14:val="standardContextual"/>
        </w:rPr>
      </w:pPr>
    </w:p>
    <w:p w14:paraId="398394BC" w14:textId="77777777" w:rsidR="001F35A0" w:rsidRDefault="001F35A0"/>
    <w:sectPr w:rsidR="001F35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438"/>
    <w:rsid w:val="001F35A0"/>
    <w:rsid w:val="004D0F34"/>
    <w:rsid w:val="00657660"/>
    <w:rsid w:val="00766B1B"/>
    <w:rsid w:val="00D45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6512C"/>
  <w15:chartTrackingRefBased/>
  <w15:docId w15:val="{7428CAC8-E6A8-477A-8404-26EF3FF6D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43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54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54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543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543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543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543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543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543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543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54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54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54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54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54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54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54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54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54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54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54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543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54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543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54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543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54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54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54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54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, Fengxia - REE-ERS</dc:creator>
  <cp:keywords/>
  <dc:description/>
  <cp:lastModifiedBy>Dong, Fengxia - REE-ERS</cp:lastModifiedBy>
  <cp:revision>1</cp:revision>
  <dcterms:created xsi:type="dcterms:W3CDTF">2024-10-28T17:55:00Z</dcterms:created>
  <dcterms:modified xsi:type="dcterms:W3CDTF">2024-10-28T17:55:00Z</dcterms:modified>
</cp:coreProperties>
</file>